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400DD" w14:textId="7748126D" w:rsidR="004955CC" w:rsidRPr="001A1DFE" w:rsidRDefault="004955CC" w:rsidP="004955CC">
      <w:pPr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  <w:r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Supplementary Table 1</w:t>
      </w:r>
      <w:r w:rsid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.</w:t>
      </w:r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Command-line scripts and sample data used for this analysis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7195"/>
      </w:tblGrid>
      <w:tr w:rsidR="001A1DFE" w:rsidRPr="001A1DFE" w14:paraId="4961860F" w14:textId="77777777" w:rsidTr="00406F36">
        <w:tc>
          <w:tcPr>
            <w:tcW w:w="2155" w:type="dxa"/>
          </w:tcPr>
          <w:p w14:paraId="6082121F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7195" w:type="dxa"/>
          </w:tcPr>
          <w:p w14:paraId="78FE286B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ode / Data </w:t>
            </w:r>
          </w:p>
        </w:tc>
      </w:tr>
      <w:tr w:rsidR="001A1DFE" w:rsidRPr="001A1DFE" w14:paraId="6FDEB8F7" w14:textId="77777777" w:rsidTr="00406F36">
        <w:tc>
          <w:tcPr>
            <w:tcW w:w="2155" w:type="dxa"/>
          </w:tcPr>
          <w:p w14:paraId="3D60CA96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Variant functional effect prediction</w:t>
            </w:r>
          </w:p>
        </w:tc>
        <w:tc>
          <w:tcPr>
            <w:tcW w:w="7195" w:type="dxa"/>
          </w:tcPr>
          <w:p w14:paraId="4548ADDD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java -Xmx8g -jar snpEff.jar -v -stats clinvar.html GRCh38.mane.1.</w:t>
            </w:r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2.ensembl</w:t>
            </w:r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linvar_20240603.noinfo.vcf &gt; clinvar_20240603.noinfo.snpEff.vcf</w:t>
            </w:r>
          </w:p>
          <w:p w14:paraId="1042DB2B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A1DFE" w:rsidRPr="001A1DFE" w14:paraId="14587F23" w14:textId="77777777" w:rsidTr="001A1DFE">
        <w:trPr>
          <w:trHeight w:val="2105"/>
        </w:trPr>
        <w:tc>
          <w:tcPr>
            <w:tcW w:w="2155" w:type="dxa"/>
          </w:tcPr>
          <w:p w14:paraId="4E6ACC59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Fine-tuning prompt generation</w:t>
            </w:r>
          </w:p>
        </w:tc>
        <w:tc>
          <w:tcPr>
            <w:tcW w:w="7195" w:type="dxa"/>
          </w:tcPr>
          <w:p w14:paraId="722E4C78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cftool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query clinvar_20240603.vcf.gz -f "%CHROM\t%POS\t%REF\t%ALT\t%INFO/RS\t%ID\t%INFO/ALLELEID\t%INFO/CLNHGVS\t%INFO/MC\t%INFO/CLNSIG\t%INFO/CLNREVSTAT\t%INFO/GENEINFO\t%INFO/CLNDN" | awk '{split($9, a, "|");split($12, b, ":"); print "{\"messages\": [{\"role\": \"system\", \"content\": \"You are an expert genomics annotator.\"}, {\"role\": \"user\", \"content\": \"Name:chr"$1"_"$2"|Task: Provide full annotation information for the given Name including Gene(s),Protein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hange,Condition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s).\"}, {\"role\": \"assistant\", \"content\": \"GRCh38 Chromosome: chr"$1"|GRCh38 Location: "$2"|REF: "$3"|ALT: "$4"|dbSNP ID: rs"$5"|VariationID: "$6"|AlleleID(s): "$7"|Canonical SPDI: "$8"|Molecular consequence: "a[2]"|Germline classification: "$10"|Germline review status: "$11"|Gene: "b[1]"|Condition(s): "$13"\"}]}"}' | sed "s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./nan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"|les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&gt; clinvar_20240603.jsonl</w:t>
            </w:r>
          </w:p>
          <w:p w14:paraId="75388523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A1DFE" w:rsidRPr="001A1DFE" w14:paraId="40295FE4" w14:textId="77777777" w:rsidTr="00406F36">
        <w:tc>
          <w:tcPr>
            <w:tcW w:w="2155" w:type="dxa"/>
          </w:tcPr>
          <w:p w14:paraId="22121917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Fine-tuning prompt example</w:t>
            </w:r>
          </w:p>
        </w:tc>
        <w:tc>
          <w:tcPr>
            <w:tcW w:w="7195" w:type="dxa"/>
          </w:tcPr>
          <w:p w14:paraId="2B5943C0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{</w:t>
            </w:r>
          </w:p>
          <w:p w14:paraId="1A88DFAA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"messages": </w:t>
            </w:r>
          </w:p>
          <w:p w14:paraId="0FF9381B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[</w:t>
            </w:r>
          </w:p>
          <w:p w14:paraId="66EA11E3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{"role": "system", </w:t>
            </w:r>
          </w:p>
          <w:p w14:paraId="3CBD2681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"content": "You are an expert genomics annotator."}, </w:t>
            </w:r>
          </w:p>
          <w:p w14:paraId="3F7AF210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{"role": "user", </w:t>
            </w:r>
          </w:p>
          <w:p w14:paraId="6AA5296D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"content": "</w:t>
            </w:r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ame:chr</w:t>
            </w:r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1_69134|Task: Provide full annotation information for the given Name including Gene(s),Protein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hange,Condition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(s)."}, </w:t>
            </w:r>
          </w:p>
          <w:p w14:paraId="5D331DBA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{"role": "assistant", </w:t>
            </w:r>
          </w:p>
          <w:p w14:paraId="0D084E54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"content": "GRCh38 Chromosome: chr1|GRCh38 Location: 69134|REF: A|ALT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|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an|VariationI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2205837|AlleleID(s): 2193183|Canonical SPDI: NC_000001.</w:t>
            </w:r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11:g.</w:t>
            </w:r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69134A&gt;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|Molecula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onsequence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issense_variant|Germline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lassification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Likely_benign|Germline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view status: criteria_provided,_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ingle_submitter|Gene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OR4F5|Condition(s)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t_specifie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"}</w:t>
            </w:r>
          </w:p>
          <w:p w14:paraId="12B19342" w14:textId="77777777" w:rsidR="004955CC" w:rsidRPr="001A1DFE" w:rsidRDefault="004955CC" w:rsidP="00406F36">
            <w:pPr>
              <w:ind w:firstLine="200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]</w:t>
            </w:r>
          </w:p>
          <w:p w14:paraId="5568D3EC" w14:textId="77777777" w:rsidR="004955CC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}</w:t>
            </w:r>
          </w:p>
          <w:p w14:paraId="416AFAEE" w14:textId="77777777" w:rsidR="001A1DFE" w:rsidRPr="001A1DFE" w:rsidRDefault="001A1DFE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A1DFE" w:rsidRPr="001A1DFE" w14:paraId="1C586DCC" w14:textId="77777777" w:rsidTr="00406F36">
        <w:tc>
          <w:tcPr>
            <w:tcW w:w="2155" w:type="dxa"/>
          </w:tcPr>
          <w:p w14:paraId="0E508918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AG data preparation </w:t>
            </w:r>
          </w:p>
        </w:tc>
        <w:tc>
          <w:tcPr>
            <w:tcW w:w="7195" w:type="dxa"/>
          </w:tcPr>
          <w:p w14:paraId="42A81A56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cftool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query clinvar_20240603.vcf.gz -f "%CHROM\t%POS\t%REF\t%ALT\t%INFO/RS\t%ID\t%INFO/ALLELEID\t%INFO/CLNHGVS\t%INFO/MC\t%INFO/CLNSIG\t%INFO/CLNREVSTAT\t%INFO/GENEINFO\t%INFO/CLNDN" | awk '{split($12, b, ":");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sub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(/,/, ";", $13); print "chr"$1":"$2",rs"$5","b[1]","$13",\"GRCh38_chr:chr"$1"\tGRCh38_pos:"$2"\treference_allele:"$3"\talternative_allele:"$4"\tdbSNP_ID:rs"$5"\tVariation_ID:"$6"\tAllele_ID:"$7"\tcanonical_SPDI:"$8"\tmolecular_consequence:"$9"\tgermline_review:"$10"\tgermline_status:"$11"\tGene:"b[1]"\tCondition:"$13"\tsource:clinvar\tclinvar_URL:https://www.ncbi.nlm.nih.gov/clinvar/variation/"$6"/\""}' | sed "s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\.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/g" | sed "s/\"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ee_Case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\"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ee_Case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/g" &gt; clinvar_20240603.5col.csv</w:t>
            </w:r>
          </w:p>
          <w:p w14:paraId="46072D0F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A1DFE" w:rsidRPr="001A1DFE" w14:paraId="2B12E8F9" w14:textId="77777777" w:rsidTr="00406F36">
        <w:tc>
          <w:tcPr>
            <w:tcW w:w="2155" w:type="dxa"/>
          </w:tcPr>
          <w:p w14:paraId="0778DA51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ample input data for RAG</w:t>
            </w:r>
          </w:p>
        </w:tc>
        <w:tc>
          <w:tcPr>
            <w:tcW w:w="7195" w:type="dxa"/>
          </w:tcPr>
          <w:p w14:paraId="425C1989" w14:textId="77777777" w:rsidR="004955CC" w:rsidRPr="001A1DFE" w:rsidRDefault="004955CC" w:rsidP="00406F36">
            <w:pPr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hr1:69134,na,OR4F5,not_specified,"GRCh38_chr:chr1      GRCh38_pos:69134       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ference_allele:A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 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lternative_allele:G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_ID:na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 Variation_ID:2205837    Allele_ID:2193183       canonical_SPDI:NC_000001.11:g.69134A&gt;G  molecular_consequence:SO:0001583|missense_variant      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ermline_review:Likely_benign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germline_status:criteria_provided,_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ingle_submitte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 Gene:OR4F5     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ondition:not_specifie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ource:clinva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clinvar_URL:https://www.ncbi.nlm.nih.gov/clinvar/variation/2205837/"</w:t>
            </w:r>
          </w:p>
          <w:p w14:paraId="624C7AE1" w14:textId="77777777" w:rsidR="004955CC" w:rsidRPr="001A1DFE" w:rsidRDefault="004955CC" w:rsidP="00406F36">
            <w:pPr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D542492" w14:textId="74AE5C51" w:rsidR="004955CC" w:rsidRPr="001A1DFE" w:rsidRDefault="006C6A64" w:rsidP="004955CC">
      <w:pPr>
        <w:rPr>
          <w:color w:val="000000" w:themeColor="text1"/>
        </w:rPr>
      </w:pPr>
      <w:r w:rsidRPr="001A1DFE">
        <w:rPr>
          <w:color w:val="000000" w:themeColor="text1"/>
        </w:rPr>
        <w:br w:type="page"/>
      </w:r>
    </w:p>
    <w:p w14:paraId="352433D3" w14:textId="064CA367" w:rsidR="00361D0C" w:rsidRPr="001A1DFE" w:rsidRDefault="00361D0C" w:rsidP="00361D0C">
      <w:pPr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  <w:r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lastRenderedPageBreak/>
        <w:t xml:space="preserve">Supplementary Table </w:t>
      </w:r>
      <w:r w:rsidR="00E554B1"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2</w:t>
      </w:r>
      <w:r w:rsid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.</w:t>
      </w:r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Overview of variant annotation datasets integrated into GPT models through RAG or fine-tuning.</w:t>
      </w:r>
    </w:p>
    <w:tbl>
      <w:tblPr>
        <w:tblW w:w="92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1530"/>
        <w:gridCol w:w="6210"/>
      </w:tblGrid>
      <w:tr w:rsidR="001A1DFE" w:rsidRPr="001A1DFE" w14:paraId="2049113D" w14:textId="77777777" w:rsidTr="00361D0C">
        <w:trPr>
          <w:trHeight w:val="300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4FDEC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ataset/ Tool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E102B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. Variants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EF566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elected Annotation Fields (one example variant)</w:t>
            </w:r>
          </w:p>
        </w:tc>
      </w:tr>
      <w:tr w:rsidR="001A1DFE" w:rsidRPr="001A1DFE" w14:paraId="78F2131A" w14:textId="77777777" w:rsidTr="001A1DFE">
        <w:trPr>
          <w:trHeight w:val="2991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71A1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linVa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FCDE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2,897,556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AD496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RCh38 chr: chr1</w:t>
            </w:r>
          </w:p>
          <w:p w14:paraId="5E2A44C6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RCh38 pos: 69134</w:t>
            </w:r>
          </w:p>
          <w:p w14:paraId="169D484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ference allele: A</w:t>
            </w:r>
          </w:p>
          <w:p w14:paraId="2AEBB32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ternative allele: G    </w:t>
            </w:r>
          </w:p>
          <w:p w14:paraId="2F44985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 </w:t>
            </w:r>
          </w:p>
          <w:p w14:paraId="75950BC8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Variation ID: 2205837    </w:t>
            </w:r>
          </w:p>
          <w:p w14:paraId="71F1F11D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llele ID: 2193183</w:t>
            </w:r>
          </w:p>
          <w:p w14:paraId="69BBD04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anonical SPDI: NC_000001.</w:t>
            </w:r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11:g.</w:t>
            </w:r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69134A&gt;G  </w:t>
            </w:r>
          </w:p>
          <w:p w14:paraId="65333A64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olecular consequence: SO:0001583|missense_variant       </w:t>
            </w:r>
          </w:p>
          <w:p w14:paraId="79540A68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rmline review: Likely benign   </w:t>
            </w:r>
          </w:p>
          <w:p w14:paraId="2820303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rmline status: criteria provided, single submitter     </w:t>
            </w:r>
          </w:p>
          <w:p w14:paraId="75E59DB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e: OR4F5      </w:t>
            </w:r>
          </w:p>
          <w:p w14:paraId="04E168FB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ondition: not specified</w:t>
            </w:r>
          </w:p>
          <w:p w14:paraId="56850879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urce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linVa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</w:t>
            </w:r>
          </w:p>
          <w:p w14:paraId="48A2F90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linVa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RL:</w:t>
            </w:r>
          </w:p>
          <w:p w14:paraId="2F37562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https://www.ncbi.nlm.nih.gov/clinvar/variation/2205837/</w:t>
            </w:r>
          </w:p>
        </w:tc>
      </w:tr>
      <w:tr w:rsidR="001A1DFE" w:rsidRPr="001A1DFE" w14:paraId="3E461555" w14:textId="77777777" w:rsidTr="001A1DFE">
        <w:trPr>
          <w:trHeight w:val="3045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3B7F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nomA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571B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183,717,261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97F55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175182454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RCh38 </w:t>
            </w:r>
            <w:proofErr w:type="spellStart"/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hr:pos</w:t>
            </w:r>
            <w:proofErr w:type="spellEnd"/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chr1:12948</w:t>
            </w:r>
          </w:p>
          <w:p w14:paraId="0406BCA5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rs1199063229</w:t>
            </w:r>
          </w:p>
          <w:p w14:paraId="117FB47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eference allele: T       </w:t>
            </w:r>
          </w:p>
          <w:p w14:paraId="6B3B5813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ternative allele: C    </w:t>
            </w:r>
          </w:p>
          <w:p w14:paraId="5EAED41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lele frequence (AF): 0.000367962        </w:t>
            </w:r>
          </w:p>
          <w:p w14:paraId="740BC56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f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0.00523088       </w:t>
            </w:r>
          </w:p>
          <w:p w14:paraId="02A01593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m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0.000373227      </w:t>
            </w:r>
          </w:p>
          <w:p w14:paraId="52685B4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sj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0.000291545      </w:t>
            </w:r>
          </w:p>
          <w:p w14:paraId="08829973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ea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0.000439947      </w:t>
            </w:r>
          </w:p>
          <w:p w14:paraId="1545956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fin: 0        </w:t>
            </w:r>
          </w:p>
          <w:p w14:paraId="2981C5AC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mid: 0.00174825       </w:t>
            </w:r>
          </w:p>
          <w:p w14:paraId="728919D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fe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0.000132535      </w:t>
            </w:r>
          </w:p>
          <w:p w14:paraId="10B2574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a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8.98796e-05      </w:t>
            </w:r>
          </w:p>
          <w:p w14:paraId="24CC165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F remaining: 0.000959003        </w:t>
            </w:r>
          </w:p>
          <w:p w14:paraId="4481DAA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urce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nomA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</w:t>
            </w:r>
          </w:p>
          <w:p w14:paraId="44AD0FDB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nomAD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RL: https://gnomad.broadinstitute.org/variant/1-12948-T-C?dataset=gnomad_r4</w:t>
            </w:r>
            <w:bookmarkEnd w:id="0"/>
          </w:p>
        </w:tc>
      </w:tr>
      <w:tr w:rsidR="001A1DFE" w:rsidRPr="001A1DFE" w14:paraId="2B80A122" w14:textId="77777777" w:rsidTr="00361D0C">
        <w:trPr>
          <w:trHeight w:val="300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D306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_Hlk175182655"/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npEff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5AC3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2,897,556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B9B0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RCh38 </w:t>
            </w:r>
            <w:proofErr w:type="spellStart"/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hr:pos</w:t>
            </w:r>
            <w:proofErr w:type="spellEnd"/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chr1:69134</w:t>
            </w:r>
          </w:p>
          <w:p w14:paraId="1B885E53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  <w:proofErr w:type="spellEnd"/>
          </w:p>
          <w:p w14:paraId="599761C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eference allele: A      </w:t>
            </w:r>
          </w:p>
          <w:p w14:paraId="1F8E0D85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ternative allele: G    </w:t>
            </w:r>
          </w:p>
          <w:p w14:paraId="27A96A14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llele: G</w:t>
            </w:r>
          </w:p>
          <w:p w14:paraId="2957550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nnotation: missense variant</w:t>
            </w:r>
          </w:p>
          <w:p w14:paraId="166616F5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nnotation Impact: MODERATE</w:t>
            </w:r>
          </w:p>
          <w:p w14:paraId="658B82ED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ene name: OR4F5</w:t>
            </w:r>
          </w:p>
          <w:p w14:paraId="342ABAB4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ene ID: ENSG00000186092.7</w:t>
            </w:r>
          </w:p>
          <w:p w14:paraId="664967D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feature type: transcript</w:t>
            </w:r>
          </w:p>
          <w:p w14:paraId="2921F595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feature ID: ENST00000641515.2</w:t>
            </w:r>
          </w:p>
          <w:p w14:paraId="16D7116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ranscript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ioType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protein coding</w:t>
            </w:r>
          </w:p>
          <w:p w14:paraId="53C244D9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ank: 3/3</w:t>
            </w:r>
          </w:p>
          <w:p w14:paraId="5ED822C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HGVS.c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c.107A&gt;G</w:t>
            </w:r>
          </w:p>
          <w:p w14:paraId="24BB265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HGVS.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</w:t>
            </w:r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.Glu</w:t>
            </w:r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36Gly</w:t>
            </w:r>
          </w:p>
          <w:p w14:paraId="3ABB206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DNA.po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DNA.length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167/2618</w:t>
            </w:r>
          </w:p>
          <w:p w14:paraId="37D7548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DS.po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DS.length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107/981</w:t>
            </w:r>
          </w:p>
          <w:p w14:paraId="5AD3A174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A.pos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A.length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36/326</w:t>
            </w:r>
          </w:p>
          <w:p w14:paraId="03E5BF2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istance:</w:t>
            </w:r>
          </w:p>
          <w:p w14:paraId="1FE1FC4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RRORS/WARNINGS/INFO: </w:t>
            </w:r>
          </w:p>
          <w:p w14:paraId="3B9703FC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urce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npEff</w:t>
            </w:r>
            <w:proofErr w:type="spellEnd"/>
          </w:p>
        </w:tc>
      </w:tr>
      <w:tr w:rsidR="001A1DFE" w:rsidRPr="001A1DFE" w14:paraId="124C6952" w14:textId="77777777" w:rsidTr="00361D0C">
        <w:trPr>
          <w:trHeight w:val="300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24CE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2" w:name="_Hlk175175140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GWAS Catalog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BF7B4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625,113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A956D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RCh38 </w:t>
            </w:r>
            <w:proofErr w:type="spellStart"/>
            <w:proofErr w:type="gram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hr:pos</w:t>
            </w:r>
            <w:proofErr w:type="spellEnd"/>
            <w:proofErr w:type="gram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: chr3:85356351</w:t>
            </w:r>
          </w:p>
          <w:p w14:paraId="4B633E2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rs9822731</w:t>
            </w:r>
          </w:p>
          <w:p w14:paraId="395449E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ate added to catalog: 2019-03-18   </w:t>
            </w:r>
          </w:p>
          <w:p w14:paraId="71A4777D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ubMed ID: 30643258       </w:t>
            </w:r>
          </w:p>
          <w:p w14:paraId="4D88DC5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first author: Karlsson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Linner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  </w:t>
            </w:r>
          </w:p>
          <w:p w14:paraId="1678C41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journal: Nat Genet     </w:t>
            </w:r>
          </w:p>
          <w:p w14:paraId="3207E786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ublication link: https://www.ncbi.nlm.nih.gov/pubmed/30643258   </w:t>
            </w:r>
          </w:p>
          <w:p w14:paraId="7449BD7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isease/ trait: Alcohol consumption (drinks per week)</w:t>
            </w:r>
          </w:p>
          <w:p w14:paraId="4BF7855B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eported gene: CADM2     </w:t>
            </w:r>
          </w:p>
          <w:p w14:paraId="71C3D43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pped gene: CADM2       </w:t>
            </w:r>
          </w:p>
          <w:p w14:paraId="00B0375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rongest SNP-risk allele: rs9822731-T   </w:t>
            </w:r>
          </w:p>
          <w:p w14:paraId="0348C36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functional effect: intron variant        </w:t>
            </w:r>
          </w:p>
          <w:p w14:paraId="197E01D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 xml:space="preserve">risk allele frequency: 0.7753    </w:t>
            </w:r>
          </w:p>
          <w:p w14:paraId="121A7BC0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: 4E-15   </w:t>
            </w:r>
          </w:p>
          <w:p w14:paraId="1D0A34A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odds ratio: 0.021035347  </w:t>
            </w:r>
          </w:p>
          <w:p w14:paraId="2B91C557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ource: GWAS Catalog</w:t>
            </w:r>
          </w:p>
        </w:tc>
      </w:tr>
      <w:bookmarkEnd w:id="2"/>
      <w:tr w:rsidR="001A1DFE" w:rsidRPr="001A1DFE" w14:paraId="0D15F27F" w14:textId="77777777" w:rsidTr="00361D0C">
        <w:trPr>
          <w:trHeight w:val="300"/>
        </w:trPr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12E4B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pharmGKB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9B79E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41,287 </w:t>
            </w:r>
          </w:p>
        </w:tc>
        <w:tc>
          <w:tcPr>
            <w:tcW w:w="6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D60BB8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dbSNP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D: rs75527207 </w:t>
            </w:r>
          </w:p>
          <w:p w14:paraId="728C4F6F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e: CFTR   </w:t>
            </w:r>
          </w:p>
          <w:p w14:paraId="0BD03B01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evel of evidence:1A    </w:t>
            </w: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drug: ivacaftor  </w:t>
            </w:r>
          </w:p>
          <w:p w14:paraId="4E745B92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henotype: Cystic Fibrosis       </w:t>
            </w:r>
          </w:p>
          <w:p w14:paraId="60E9D172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urce: </w:t>
            </w: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harmGKB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0514E15A" w14:textId="77777777" w:rsidR="00361D0C" w:rsidRPr="001A1DFE" w:rsidRDefault="00361D0C" w:rsidP="00361D0C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harmGKB</w:t>
            </w:r>
            <w:proofErr w:type="spellEnd"/>
            <w:r w:rsidRPr="001A1DFE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URL: https://www.pharmgkb.org/clinicalAnnotation/981755803</w:t>
            </w:r>
          </w:p>
        </w:tc>
      </w:tr>
      <w:bookmarkEnd w:id="1"/>
    </w:tbl>
    <w:p w14:paraId="1E04997A" w14:textId="77777777" w:rsidR="00361D0C" w:rsidRPr="001A1DFE" w:rsidRDefault="00361D0C" w:rsidP="00361D0C">
      <w:pPr>
        <w:spacing w:after="0" w:line="240" w:lineRule="auto"/>
        <w:textAlignment w:val="baseline"/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</w:p>
    <w:p w14:paraId="31809EA9" w14:textId="77777777" w:rsidR="00361D0C" w:rsidRPr="001A1DFE" w:rsidRDefault="00361D0C" w:rsidP="00361D0C">
      <w:pPr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</w:p>
    <w:p w14:paraId="2E537BDB" w14:textId="77777777" w:rsidR="00361D0C" w:rsidRPr="001A1DFE" w:rsidRDefault="00361D0C" w:rsidP="00361D0C">
      <w:pPr>
        <w:rPr>
          <w:rFonts w:ascii="Aptos" w:eastAsia="Times New Roman" w:hAnsi="Aptos" w:cs="Segoe UI"/>
          <w:color w:val="000000" w:themeColor="text1"/>
          <w:kern w:val="0"/>
          <w14:ligatures w14:val="none"/>
        </w:rPr>
      </w:pPr>
      <w:r w:rsidRPr="001A1DFE">
        <w:rPr>
          <w:rFonts w:ascii="Aptos" w:eastAsia="Times New Roman" w:hAnsi="Aptos" w:cs="Segoe UI"/>
          <w:noProof/>
          <w:color w:val="000000" w:themeColor="text1"/>
          <w:kern w:val="0"/>
        </w:rPr>
        <w:drawing>
          <wp:inline distT="0" distB="0" distL="0" distR="0" wp14:anchorId="2E483C83" wp14:editId="45F7B409">
            <wp:extent cx="5943600" cy="3176270"/>
            <wp:effectExtent l="0" t="0" r="0" b="0"/>
            <wp:docPr id="1681230360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230360" name="Picture 1" descr="A screenshot of a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35ED1" w14:textId="77777777" w:rsidR="00361D0C" w:rsidRPr="001A1DFE" w:rsidRDefault="00361D0C" w:rsidP="00361D0C">
      <w:pPr>
        <w:spacing w:after="0" w:line="240" w:lineRule="auto"/>
        <w:textAlignment w:val="baseline"/>
        <w:rPr>
          <w:rFonts w:ascii="Aptos" w:eastAsia="Times New Roman" w:hAnsi="Aptos" w:cs="Segoe UI"/>
          <w:color w:val="000000" w:themeColor="text1"/>
          <w:kern w:val="0"/>
          <w14:ligatures w14:val="none"/>
        </w:rPr>
      </w:pPr>
    </w:p>
    <w:p w14:paraId="0919651A" w14:textId="2D1EE43B" w:rsidR="00361D0C" w:rsidRPr="001A1DFE" w:rsidRDefault="00361D0C" w:rsidP="00361D0C">
      <w:pPr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  <w:r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 xml:space="preserve">Supplementary </w:t>
      </w:r>
      <w:r w:rsid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F</w:t>
      </w:r>
      <w:r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igure</w:t>
      </w:r>
      <w:r w:rsid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 xml:space="preserve"> </w:t>
      </w:r>
      <w:r w:rsidRPr="001A1DFE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1</w:t>
      </w:r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. Fine-tuning GPT-4 model for predicting 13 annotation fields simultaneously. The performance of each model is measured by the accuracy of predicting the exact match of each annotation field. The base GPT-4o and GPT-4 models are unable to correctly predict genes from user provided variants. We fine-tuned the models using diverse input data formats, including: 1) prompt_v0: used the same format as described in the Methods section; 2) prompt_v1: added { }  around each annotation field to enhance segmentation; 3) </w:t>
      </w:r>
      <w:proofErr w:type="spellStart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randomseed</w:t>
      </w:r>
      <w:proofErr w:type="spellEnd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: tested the model with a different random seed; 4) temp: tests model with higher temperature setting; 5) num2word: encoded numerical IDs (</w:t>
      </w:r>
      <w:proofErr w:type="spellStart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dbSNP</w:t>
      </w:r>
      <w:proofErr w:type="spellEnd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ID, Variation ID, and allele ID) as random words to improve tokenization; 6) 10vargene: included 10 variants per gene in the training dataset, 7) </w:t>
      </w:r>
      <w:proofErr w:type="spellStart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usr_rsid</w:t>
      </w:r>
      <w:proofErr w:type="spellEnd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: changed user input variants from the </w:t>
      </w:r>
      <w:proofErr w:type="spellStart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chr:pos</w:t>
      </w:r>
      <w:proofErr w:type="spellEnd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format to the </w:t>
      </w:r>
      <w:proofErr w:type="spellStart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>dbSNP</w:t>
      </w:r>
      <w:proofErr w:type="spellEnd"/>
      <w:r w:rsidRPr="001A1DFE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ID; 8) 10vargene_e6: included 10 variants per gene in the training dataset and trained model for an addition 3 epochs, resulting in 6 epochs in total.</w:t>
      </w:r>
    </w:p>
    <w:p w14:paraId="734F171C" w14:textId="77777777" w:rsidR="008806B1" w:rsidRPr="001A1DFE" w:rsidRDefault="008806B1">
      <w:pPr>
        <w:rPr>
          <w:color w:val="000000" w:themeColor="text1"/>
        </w:rPr>
      </w:pPr>
    </w:p>
    <w:p w14:paraId="69C3EE2F" w14:textId="77777777" w:rsidR="008806B1" w:rsidRPr="001A1DFE" w:rsidRDefault="008806B1">
      <w:pPr>
        <w:rPr>
          <w:color w:val="000000" w:themeColor="text1"/>
        </w:rPr>
      </w:pPr>
    </w:p>
    <w:sectPr w:rsidR="008806B1" w:rsidRPr="001A1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6C"/>
    <w:rsid w:val="00007EBA"/>
    <w:rsid w:val="00015E72"/>
    <w:rsid w:val="0003384C"/>
    <w:rsid w:val="000D3D51"/>
    <w:rsid w:val="00137C07"/>
    <w:rsid w:val="001517C8"/>
    <w:rsid w:val="001A1001"/>
    <w:rsid w:val="001A1DFE"/>
    <w:rsid w:val="001C6E6C"/>
    <w:rsid w:val="00207823"/>
    <w:rsid w:val="002D0B21"/>
    <w:rsid w:val="00324B55"/>
    <w:rsid w:val="00361D0C"/>
    <w:rsid w:val="004127B3"/>
    <w:rsid w:val="00455D12"/>
    <w:rsid w:val="00470223"/>
    <w:rsid w:val="0047177D"/>
    <w:rsid w:val="004955CC"/>
    <w:rsid w:val="004B5574"/>
    <w:rsid w:val="004E4427"/>
    <w:rsid w:val="00513102"/>
    <w:rsid w:val="00580E93"/>
    <w:rsid w:val="005B1E85"/>
    <w:rsid w:val="0063153B"/>
    <w:rsid w:val="00633275"/>
    <w:rsid w:val="006C5A2C"/>
    <w:rsid w:val="006C6A64"/>
    <w:rsid w:val="006E257B"/>
    <w:rsid w:val="007B521D"/>
    <w:rsid w:val="00826FAB"/>
    <w:rsid w:val="00866A9F"/>
    <w:rsid w:val="008806B1"/>
    <w:rsid w:val="008A27BD"/>
    <w:rsid w:val="008B0D47"/>
    <w:rsid w:val="008B3E3B"/>
    <w:rsid w:val="00942076"/>
    <w:rsid w:val="00980B47"/>
    <w:rsid w:val="009B6845"/>
    <w:rsid w:val="00A22A79"/>
    <w:rsid w:val="00AC6D92"/>
    <w:rsid w:val="00B313AD"/>
    <w:rsid w:val="00B76150"/>
    <w:rsid w:val="00CD57BC"/>
    <w:rsid w:val="00CF453C"/>
    <w:rsid w:val="00D25560"/>
    <w:rsid w:val="00D4396F"/>
    <w:rsid w:val="00D6275E"/>
    <w:rsid w:val="00D752B3"/>
    <w:rsid w:val="00DA6F49"/>
    <w:rsid w:val="00E554B1"/>
    <w:rsid w:val="00E55A01"/>
    <w:rsid w:val="00E652F8"/>
    <w:rsid w:val="00E85A3D"/>
    <w:rsid w:val="00EF774D"/>
    <w:rsid w:val="00F40D7C"/>
    <w:rsid w:val="00F65191"/>
    <w:rsid w:val="00FE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65E2"/>
  <w15:chartTrackingRefBased/>
  <w15:docId w15:val="{E0A11940-14E1-7B40-A9D0-79461991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D0C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E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E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C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C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E6C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1C6E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E6C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1C6E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E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55CC"/>
    <w:pPr>
      <w:spacing w:after="0" w:line="240" w:lineRule="auto"/>
    </w:pPr>
    <w:rPr>
      <w:rFonts w:eastAsia="SimSun"/>
      <w:lang w:eastAsia="en-US"/>
    </w:rPr>
  </w:style>
  <w:style w:type="paragraph" w:customStyle="1" w:styleId="para">
    <w:name w:val="para"/>
    <w:basedOn w:val="Normal"/>
    <w:link w:val="paraChar"/>
    <w:qFormat/>
    <w:rsid w:val="001A1DFE"/>
    <w:pPr>
      <w:spacing w:after="0" w:line="220" w:lineRule="exact"/>
      <w:ind w:firstLine="170"/>
      <w:jc w:val="both"/>
    </w:pPr>
    <w:rPr>
      <w:rFonts w:ascii="Times New Roman" w:hAnsi="Times New Roman" w:cs="Times New Roman"/>
      <w:kern w:val="0"/>
      <w:sz w:val="16"/>
      <w:szCs w:val="16"/>
      <w14:ligatures w14:val="none"/>
    </w:rPr>
  </w:style>
  <w:style w:type="character" w:customStyle="1" w:styleId="paraChar">
    <w:name w:val="para Char"/>
    <w:basedOn w:val="DefaultParagraphFont"/>
    <w:link w:val="para"/>
    <w:rsid w:val="001A1DFE"/>
    <w:rPr>
      <w:rFonts w:ascii="Times New Roman" w:eastAsia="SimSun" w:hAnsi="Times New Roman" w:cs="Times New Roman"/>
      <w:kern w:val="0"/>
      <w:sz w:val="16"/>
      <w:szCs w:val="16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88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Shuangjia</dc:creator>
  <cp:keywords/>
  <dc:description/>
  <cp:lastModifiedBy>Lu, Shuangjia</cp:lastModifiedBy>
  <cp:revision>4</cp:revision>
  <cp:lastPrinted>2025-01-14T04:06:00Z</cp:lastPrinted>
  <dcterms:created xsi:type="dcterms:W3CDTF">2025-01-14T04:06:00Z</dcterms:created>
  <dcterms:modified xsi:type="dcterms:W3CDTF">2025-01-23T20:19:00Z</dcterms:modified>
</cp:coreProperties>
</file>